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83E1C8" w14:textId="594751D0" w:rsidR="00002602" w:rsidRPr="00C602C5" w:rsidRDefault="00F8545F" w:rsidP="00002602">
      <w:pPr>
        <w:rPr>
          <w:rFonts w:ascii="Times New Roman" w:hAnsi="Times New Roman" w:cs="Times New Roman"/>
          <w:b/>
          <w:bCs/>
          <w:color w:val="000000" w:themeColor="text1"/>
        </w:rPr>
      </w:pPr>
      <w:r w:rsidRPr="00C602C5">
        <w:rPr>
          <w:rFonts w:ascii="Times New Roman" w:hAnsi="Times New Roman" w:cs="Times New Roman"/>
          <w:b/>
          <w:bCs/>
          <w:color w:val="000000" w:themeColor="text1"/>
        </w:rPr>
        <w:t>Supplementa</w:t>
      </w:r>
      <w:r w:rsidR="00EE7761" w:rsidRPr="00C602C5">
        <w:rPr>
          <w:rFonts w:ascii="Times New Roman" w:hAnsi="Times New Roman" w:cs="Times New Roman"/>
          <w:b/>
          <w:bCs/>
          <w:color w:val="000000" w:themeColor="text1"/>
        </w:rPr>
        <w:t>l</w:t>
      </w:r>
      <w:r w:rsidRPr="00C602C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002602" w:rsidRPr="00C602C5">
        <w:rPr>
          <w:rFonts w:ascii="Times New Roman" w:hAnsi="Times New Roman" w:cs="Times New Roman"/>
          <w:b/>
          <w:bCs/>
          <w:color w:val="000000" w:themeColor="text1"/>
        </w:rPr>
        <w:t>Table 1.</w:t>
      </w:r>
      <w:r w:rsidR="006F2938" w:rsidRPr="00C602C5">
        <w:rPr>
          <w:rFonts w:ascii="Times New Roman" w:hAnsi="Times New Roman" w:cs="Times New Roman"/>
          <w:b/>
          <w:bCs/>
          <w:color w:val="000000" w:themeColor="text1"/>
        </w:rPr>
        <w:t xml:space="preserve"> Baseline Characteristics </w:t>
      </w:r>
      <w:r w:rsidR="004C1C8A" w:rsidRPr="00C602C5">
        <w:rPr>
          <w:rFonts w:ascii="Times New Roman" w:hAnsi="Times New Roman" w:cs="Times New Roman" w:hint="eastAsia"/>
          <w:b/>
          <w:bCs/>
          <w:color w:val="000000" w:themeColor="text1"/>
        </w:rPr>
        <w:t xml:space="preserve">According to Sacubitril/valsartan and </w:t>
      </w:r>
      <w:r w:rsidR="001D3988" w:rsidRPr="00C602C5">
        <w:rPr>
          <w:rFonts w:ascii="Times New Roman" w:hAnsi="Times New Roman" w:cs="Times New Roman"/>
          <w:b/>
          <w:bCs/>
          <w:color w:val="000000" w:themeColor="text1"/>
        </w:rPr>
        <w:t>Vericiguat</w:t>
      </w:r>
      <w:r w:rsidR="004C1C8A" w:rsidRPr="00C602C5">
        <w:rPr>
          <w:rFonts w:ascii="Times New Roman" w:hAnsi="Times New Roman" w:cs="Times New Roman" w:hint="eastAsia"/>
          <w:b/>
          <w:bCs/>
          <w:color w:val="000000" w:themeColor="text1"/>
        </w:rPr>
        <w:t xml:space="preserve"> Treatment Status</w:t>
      </w:r>
      <w:r w:rsidR="001D3988" w:rsidRPr="00C602C5">
        <w:rPr>
          <w:rFonts w:ascii="Times New Roman" w:hAnsi="Times New Roman" w:cs="Times New Roman"/>
          <w:b/>
          <w:bCs/>
          <w:color w:val="000000" w:themeColor="text1"/>
        </w:rPr>
        <w:t>.</w:t>
      </w:r>
    </w:p>
    <w:tbl>
      <w:tblPr>
        <w:tblStyle w:val="aa"/>
        <w:tblW w:w="85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2977"/>
        <w:gridCol w:w="1747"/>
        <w:gridCol w:w="1748"/>
        <w:gridCol w:w="1748"/>
      </w:tblGrid>
      <w:tr w:rsidR="009512E0" w:rsidRPr="00BE46BE" w14:paraId="2221FBA1" w14:textId="77777777" w:rsidTr="004819F3">
        <w:trPr>
          <w:trHeight w:val="620"/>
          <w:jc w:val="center"/>
        </w:trPr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799A36" w14:textId="77777777" w:rsidR="009512E0" w:rsidRPr="00BE46BE" w:rsidRDefault="009512E0" w:rsidP="000026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28109" w14:textId="5510F928" w:rsidR="009512E0" w:rsidRPr="00C602C5" w:rsidRDefault="009512E0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602C5">
              <w:rPr>
                <w:rFonts w:ascii="Times New Roman" w:hAnsi="Times New Roman" w:cs="Times New Roman" w:hint="eastAsia"/>
                <w:color w:val="000000" w:themeColor="text1"/>
                <w:highlight w:val="yellow"/>
              </w:rPr>
              <w:t>ARN</w:t>
            </w:r>
            <w:r w:rsidR="000C3EA3">
              <w:rPr>
                <w:rFonts w:ascii="Times New Roman" w:hAnsi="Times New Roman" w:cs="Times New Roman"/>
                <w:color w:val="000000" w:themeColor="text1"/>
                <w:highlight w:val="yellow"/>
              </w:rPr>
              <w:t>I</w:t>
            </w:r>
            <w:r w:rsidRPr="00C602C5">
              <w:rPr>
                <w:rFonts w:ascii="Times New Roman" w:hAnsi="Times New Roman" w:cs="Times New Roman" w:hint="eastAsia"/>
                <w:color w:val="000000" w:themeColor="text1"/>
                <w:highlight w:val="yellow"/>
              </w:rPr>
              <w:t xml:space="preserve"> </w:t>
            </w:r>
            <w:r w:rsidR="004034A9" w:rsidRPr="00C602C5">
              <w:rPr>
                <w:rFonts w:ascii="Times New Roman" w:hAnsi="Times New Roman" w:cs="Times New Roman"/>
                <w:color w:val="000000" w:themeColor="text1"/>
                <w:highlight w:val="yellow"/>
              </w:rPr>
              <w:t>only</w:t>
            </w:r>
          </w:p>
          <w:p w14:paraId="3D833EE0" w14:textId="5396913F" w:rsidR="009512E0" w:rsidRPr="00C602C5" w:rsidRDefault="009512E0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02C5">
              <w:rPr>
                <w:rFonts w:ascii="Times New Roman" w:hAnsi="Times New Roman" w:cs="Times New Roman"/>
                <w:color w:val="000000" w:themeColor="text1"/>
                <w:highlight w:val="yellow"/>
              </w:rPr>
              <w:t>(</w:t>
            </w:r>
            <w:r w:rsidRPr="00C602C5">
              <w:rPr>
                <w:rFonts w:ascii="Times New Roman" w:hAnsi="Times New Roman" w:cs="Times New Roman"/>
                <w:i/>
                <w:iCs/>
                <w:color w:val="000000" w:themeColor="text1"/>
                <w:highlight w:val="yellow"/>
              </w:rPr>
              <w:t xml:space="preserve">n </w:t>
            </w:r>
            <w:r w:rsidRPr="00C602C5">
              <w:rPr>
                <w:rFonts w:ascii="Times New Roman" w:hAnsi="Times New Roman" w:cs="Times New Roman"/>
                <w:color w:val="000000" w:themeColor="text1"/>
                <w:highlight w:val="yellow"/>
              </w:rPr>
              <w:t>= 5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1DDA51" w14:textId="7D64481B" w:rsidR="009512E0" w:rsidRPr="00C602C5" w:rsidRDefault="004034A9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02C5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>Vericiguat</w:t>
            </w:r>
            <w:r w:rsidRPr="00C602C5">
              <w:rPr>
                <w:rFonts w:ascii="Times New Roman" w:hAnsi="Times New Roman" w:cs="Times New Roman"/>
                <w:color w:val="000000" w:themeColor="text1"/>
                <w:highlight w:val="yellow"/>
              </w:rPr>
              <w:t xml:space="preserve"> </w:t>
            </w:r>
            <w:r w:rsidR="009512E0" w:rsidRPr="00C602C5">
              <w:rPr>
                <w:rFonts w:ascii="Times New Roman" w:hAnsi="Times New Roman" w:cs="Times New Roman"/>
                <w:color w:val="000000" w:themeColor="text1"/>
                <w:highlight w:val="yellow"/>
              </w:rPr>
              <w:t>Add-on</w:t>
            </w:r>
            <w:r w:rsidR="00EE7761" w:rsidRPr="00C602C5">
              <w:rPr>
                <w:rFonts w:ascii="Times New Roman" w:hAnsi="Times New Roman" w:cs="Times New Roman"/>
                <w:color w:val="000000" w:themeColor="text1"/>
                <w:highlight w:val="yellow"/>
              </w:rPr>
              <w:t xml:space="preserve"> to </w:t>
            </w:r>
            <w:proofErr w:type="spellStart"/>
            <w:r w:rsidR="00EE7761" w:rsidRPr="00C602C5">
              <w:rPr>
                <w:rFonts w:ascii="Times New Roman" w:hAnsi="Times New Roman" w:cs="Times New Roman"/>
                <w:color w:val="000000" w:themeColor="text1"/>
                <w:highlight w:val="yellow"/>
              </w:rPr>
              <w:t>ARNi</w:t>
            </w:r>
            <w:proofErr w:type="spellEnd"/>
          </w:p>
          <w:p w14:paraId="6E4D20F3" w14:textId="2246991A" w:rsidR="009512E0" w:rsidRPr="00C602C5" w:rsidRDefault="009512E0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02C5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C602C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n </w:t>
            </w:r>
            <w:r w:rsidRPr="00C602C5">
              <w:rPr>
                <w:rFonts w:ascii="Times New Roman" w:hAnsi="Times New Roman" w:cs="Times New Roman"/>
                <w:color w:val="000000" w:themeColor="text1"/>
              </w:rPr>
              <w:t>= 4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F5EA61" w14:textId="2F00ED30" w:rsidR="009512E0" w:rsidRPr="00C602C5" w:rsidRDefault="00EE7761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02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Vericiguat </w:t>
            </w:r>
            <w:r w:rsidR="004034A9" w:rsidRPr="00C602C5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 xml:space="preserve">without </w:t>
            </w:r>
            <w:proofErr w:type="spellStart"/>
            <w:r w:rsidR="004034A9" w:rsidRPr="00C602C5"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  <w:t>ARNi</w:t>
            </w:r>
            <w:proofErr w:type="spellEnd"/>
          </w:p>
          <w:p w14:paraId="1FF60E14" w14:textId="5DFD80EC" w:rsidR="009512E0" w:rsidRPr="00C602C5" w:rsidRDefault="009512E0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02C5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C602C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n </w:t>
            </w:r>
            <w:r w:rsidRPr="00C602C5">
              <w:rPr>
                <w:rFonts w:ascii="Times New Roman" w:hAnsi="Times New Roman" w:cs="Times New Roman"/>
                <w:color w:val="000000" w:themeColor="text1"/>
              </w:rPr>
              <w:t>= 5)</w:t>
            </w:r>
          </w:p>
        </w:tc>
      </w:tr>
      <w:tr w:rsidR="009512E0" w:rsidRPr="00BE46BE" w14:paraId="2C02BA00" w14:textId="77777777" w:rsidTr="004819F3">
        <w:trPr>
          <w:trHeight w:val="354"/>
          <w:jc w:val="center"/>
        </w:trPr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F0C1C" w14:textId="77777777" w:rsidR="009512E0" w:rsidRPr="00BE46BE" w:rsidRDefault="009512E0" w:rsidP="00002602">
            <w:pPr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20457" w14:textId="2C721CA0" w:rsidR="009512E0" w:rsidRPr="00C602C5" w:rsidRDefault="009512E0" w:rsidP="004819F3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602C5">
              <w:rPr>
                <w:rFonts w:ascii="Times New Roman" w:hAnsi="Times New Roman" w:cs="Times New Roman" w:hint="eastAsia"/>
                <w:color w:val="000000" w:themeColor="text1"/>
                <w:highlight w:val="yellow"/>
              </w:rPr>
              <w:t>54.0 (47.0-65.0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03FA1" w14:textId="6F0FFF4C" w:rsidR="009512E0" w:rsidRPr="00BE46BE" w:rsidRDefault="009512E0" w:rsidP="00272C2A">
            <w:pPr>
              <w:jc w:val="center"/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>65.0 (57.8-69.0)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5B277" w14:textId="73744489" w:rsidR="009512E0" w:rsidRPr="00BE46BE" w:rsidRDefault="009512E0" w:rsidP="00272C2A">
            <w:pPr>
              <w:jc w:val="center"/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>71.0 (65.0-73.0)</w:t>
            </w:r>
          </w:p>
        </w:tc>
      </w:tr>
      <w:tr w:rsidR="009512E0" w:rsidRPr="00BE46BE" w14:paraId="6593C09A" w14:textId="77777777" w:rsidTr="004819F3">
        <w:trPr>
          <w:trHeight w:val="354"/>
          <w:jc w:val="center"/>
        </w:trPr>
        <w:tc>
          <w:tcPr>
            <w:tcW w:w="3261" w:type="dxa"/>
            <w:gridSpan w:val="2"/>
            <w:noWrap/>
            <w:vAlign w:val="center"/>
            <w:hideMark/>
          </w:tcPr>
          <w:p w14:paraId="7FA668FD" w14:textId="77777777" w:rsidR="009512E0" w:rsidRPr="00BE46BE" w:rsidRDefault="009512E0" w:rsidP="00002602">
            <w:pPr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>Female, n (%)</w:t>
            </w:r>
          </w:p>
        </w:tc>
        <w:tc>
          <w:tcPr>
            <w:tcW w:w="1747" w:type="dxa"/>
          </w:tcPr>
          <w:p w14:paraId="46558F89" w14:textId="6C5B1769" w:rsidR="009512E0" w:rsidRPr="00C602C5" w:rsidRDefault="009512E0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602C5">
              <w:rPr>
                <w:rFonts w:ascii="Times New Roman" w:hAnsi="Times New Roman" w:cs="Times New Roman" w:hint="eastAsia"/>
                <w:color w:val="000000" w:themeColor="text1"/>
                <w:highlight w:val="yellow"/>
              </w:rPr>
              <w:t>2 (40.0)</w:t>
            </w:r>
          </w:p>
        </w:tc>
        <w:tc>
          <w:tcPr>
            <w:tcW w:w="1748" w:type="dxa"/>
            <w:noWrap/>
            <w:vAlign w:val="center"/>
            <w:hideMark/>
          </w:tcPr>
          <w:p w14:paraId="2E16ADB1" w14:textId="552D4FA7" w:rsidR="009512E0" w:rsidRPr="00BE46BE" w:rsidRDefault="009512E0" w:rsidP="00272C2A">
            <w:pPr>
              <w:jc w:val="center"/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48" w:type="dxa"/>
            <w:noWrap/>
            <w:vAlign w:val="center"/>
            <w:hideMark/>
          </w:tcPr>
          <w:p w14:paraId="37123BD7" w14:textId="5D252093" w:rsidR="009512E0" w:rsidRPr="00BE46BE" w:rsidRDefault="009512E0" w:rsidP="00272C2A">
            <w:pPr>
              <w:jc w:val="center"/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>1 (20.0)</w:t>
            </w:r>
          </w:p>
        </w:tc>
      </w:tr>
      <w:tr w:rsidR="009512E0" w:rsidRPr="00BE46BE" w14:paraId="48FEFCC6" w14:textId="77777777" w:rsidTr="004819F3">
        <w:trPr>
          <w:trHeight w:val="394"/>
          <w:jc w:val="center"/>
        </w:trPr>
        <w:tc>
          <w:tcPr>
            <w:tcW w:w="3261" w:type="dxa"/>
            <w:gridSpan w:val="2"/>
            <w:noWrap/>
            <w:vAlign w:val="center"/>
            <w:hideMark/>
          </w:tcPr>
          <w:p w14:paraId="7050BA5F" w14:textId="77777777" w:rsidR="009512E0" w:rsidRPr="00BE46BE" w:rsidRDefault="009512E0" w:rsidP="00002602">
            <w:pPr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>BMI (kg/m</w:t>
            </w:r>
            <w:r w:rsidRPr="00BE46BE">
              <w:rPr>
                <w:rFonts w:ascii="Times New Roman" w:hAnsi="Times New Roman" w:cs="Times New Roman"/>
                <w:vertAlign w:val="superscript"/>
              </w:rPr>
              <w:t>2</w:t>
            </w:r>
            <w:r w:rsidRPr="00BE46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7" w:type="dxa"/>
          </w:tcPr>
          <w:p w14:paraId="00566BBE" w14:textId="511CF8C7" w:rsidR="009512E0" w:rsidRPr="00C602C5" w:rsidRDefault="009512E0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602C5">
              <w:rPr>
                <w:rFonts w:ascii="Times New Roman" w:hAnsi="Times New Roman" w:cs="Times New Roman" w:hint="eastAsia"/>
                <w:color w:val="000000" w:themeColor="text1"/>
                <w:highlight w:val="yellow"/>
              </w:rPr>
              <w:t>22.1 (19.9-22.3)</w:t>
            </w:r>
          </w:p>
        </w:tc>
        <w:tc>
          <w:tcPr>
            <w:tcW w:w="1748" w:type="dxa"/>
            <w:noWrap/>
            <w:vAlign w:val="center"/>
            <w:hideMark/>
          </w:tcPr>
          <w:p w14:paraId="640AB3F6" w14:textId="5B705AC0" w:rsidR="009512E0" w:rsidRPr="00BE46BE" w:rsidRDefault="009512E0" w:rsidP="00272C2A">
            <w:pPr>
              <w:jc w:val="center"/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>25.6 (24.7-25.9)</w:t>
            </w:r>
          </w:p>
        </w:tc>
        <w:tc>
          <w:tcPr>
            <w:tcW w:w="1748" w:type="dxa"/>
            <w:noWrap/>
            <w:vAlign w:val="center"/>
            <w:hideMark/>
          </w:tcPr>
          <w:p w14:paraId="09A6E27A" w14:textId="0E356FC1" w:rsidR="009512E0" w:rsidRPr="00BE46BE" w:rsidRDefault="009512E0" w:rsidP="00272C2A">
            <w:pPr>
              <w:jc w:val="center"/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>26.5 (23.5-27.7)</w:t>
            </w:r>
          </w:p>
        </w:tc>
      </w:tr>
      <w:tr w:rsidR="009512E0" w:rsidRPr="00BE46BE" w14:paraId="778ECEAF" w14:textId="77777777" w:rsidTr="004819F3">
        <w:trPr>
          <w:trHeight w:val="354"/>
          <w:jc w:val="center"/>
        </w:trPr>
        <w:tc>
          <w:tcPr>
            <w:tcW w:w="3261" w:type="dxa"/>
            <w:gridSpan w:val="2"/>
            <w:noWrap/>
            <w:vAlign w:val="center"/>
          </w:tcPr>
          <w:p w14:paraId="7199F50D" w14:textId="489D87E8" w:rsidR="009512E0" w:rsidRPr="00BE46BE" w:rsidRDefault="009512E0" w:rsidP="00002602">
            <w:pPr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>Systolic BP (mmHg)</w:t>
            </w:r>
          </w:p>
        </w:tc>
        <w:tc>
          <w:tcPr>
            <w:tcW w:w="1747" w:type="dxa"/>
          </w:tcPr>
          <w:p w14:paraId="7C7E7346" w14:textId="0FE838F9" w:rsidR="009512E0" w:rsidRPr="00C602C5" w:rsidRDefault="009512E0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602C5">
              <w:rPr>
                <w:rFonts w:ascii="Times New Roman" w:hAnsi="Times New Roman" w:cs="Times New Roman" w:hint="eastAsia"/>
                <w:color w:val="000000" w:themeColor="text1"/>
                <w:highlight w:val="yellow"/>
              </w:rPr>
              <w:t>112 (111-118)</w:t>
            </w:r>
          </w:p>
        </w:tc>
        <w:tc>
          <w:tcPr>
            <w:tcW w:w="1748" w:type="dxa"/>
            <w:noWrap/>
            <w:vAlign w:val="center"/>
          </w:tcPr>
          <w:p w14:paraId="3A5AF307" w14:textId="0E701265" w:rsidR="009512E0" w:rsidRPr="00BE46BE" w:rsidRDefault="009512E0" w:rsidP="00272C2A">
            <w:pPr>
              <w:jc w:val="center"/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>102 (96-108)</w:t>
            </w:r>
          </w:p>
        </w:tc>
        <w:tc>
          <w:tcPr>
            <w:tcW w:w="1748" w:type="dxa"/>
            <w:noWrap/>
            <w:vAlign w:val="center"/>
          </w:tcPr>
          <w:p w14:paraId="4E2A1E65" w14:textId="3D27596E" w:rsidR="009512E0" w:rsidRPr="00BE46BE" w:rsidRDefault="009512E0" w:rsidP="00272C2A">
            <w:pPr>
              <w:jc w:val="center"/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>105 (93-106)</w:t>
            </w:r>
          </w:p>
        </w:tc>
      </w:tr>
      <w:tr w:rsidR="009512E0" w:rsidRPr="00BE46BE" w14:paraId="58A6E30F" w14:textId="77777777" w:rsidTr="004819F3">
        <w:trPr>
          <w:trHeight w:val="354"/>
          <w:jc w:val="center"/>
        </w:trPr>
        <w:tc>
          <w:tcPr>
            <w:tcW w:w="3261" w:type="dxa"/>
            <w:gridSpan w:val="2"/>
            <w:noWrap/>
            <w:vAlign w:val="center"/>
            <w:hideMark/>
          </w:tcPr>
          <w:p w14:paraId="7934198F" w14:textId="77777777" w:rsidR="009512E0" w:rsidRPr="00BE46BE" w:rsidRDefault="009512E0" w:rsidP="00002602">
            <w:pPr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>Heart rate (/min)</w:t>
            </w:r>
          </w:p>
        </w:tc>
        <w:tc>
          <w:tcPr>
            <w:tcW w:w="1747" w:type="dxa"/>
          </w:tcPr>
          <w:p w14:paraId="536D76F9" w14:textId="4A36239F" w:rsidR="009512E0" w:rsidRPr="00C602C5" w:rsidRDefault="009512E0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602C5">
              <w:rPr>
                <w:rFonts w:ascii="Times New Roman" w:hAnsi="Times New Roman" w:cs="Times New Roman" w:hint="eastAsia"/>
                <w:color w:val="000000" w:themeColor="text1"/>
                <w:highlight w:val="yellow"/>
              </w:rPr>
              <w:t>71 (71-78)</w:t>
            </w:r>
          </w:p>
        </w:tc>
        <w:tc>
          <w:tcPr>
            <w:tcW w:w="1748" w:type="dxa"/>
            <w:noWrap/>
            <w:vAlign w:val="center"/>
            <w:hideMark/>
          </w:tcPr>
          <w:p w14:paraId="5EC576C9" w14:textId="1A1930AF" w:rsidR="009512E0" w:rsidRPr="00BE46BE" w:rsidRDefault="009512E0" w:rsidP="00272C2A">
            <w:pPr>
              <w:jc w:val="center"/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>72 (70-77)</w:t>
            </w:r>
          </w:p>
        </w:tc>
        <w:tc>
          <w:tcPr>
            <w:tcW w:w="1748" w:type="dxa"/>
            <w:noWrap/>
            <w:vAlign w:val="center"/>
            <w:hideMark/>
          </w:tcPr>
          <w:p w14:paraId="586AF654" w14:textId="26030DD5" w:rsidR="009512E0" w:rsidRPr="00BE46BE" w:rsidRDefault="009512E0" w:rsidP="00272C2A">
            <w:pPr>
              <w:jc w:val="center"/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>66 (54-68)</w:t>
            </w:r>
          </w:p>
        </w:tc>
      </w:tr>
      <w:tr w:rsidR="009512E0" w:rsidRPr="00BE46BE" w14:paraId="427FB35B" w14:textId="77777777" w:rsidTr="004819F3">
        <w:trPr>
          <w:trHeight w:val="354"/>
          <w:jc w:val="center"/>
        </w:trPr>
        <w:tc>
          <w:tcPr>
            <w:tcW w:w="3261" w:type="dxa"/>
            <w:gridSpan w:val="2"/>
            <w:noWrap/>
            <w:vAlign w:val="center"/>
            <w:hideMark/>
          </w:tcPr>
          <w:p w14:paraId="63A3D6E1" w14:textId="3B9339F4" w:rsidR="009512E0" w:rsidRPr="00BE46BE" w:rsidRDefault="009512E0" w:rsidP="00002602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BE46BE">
              <w:rPr>
                <w:rFonts w:ascii="Times New Roman" w:hAnsi="Times New Roman" w:cs="Times New Roman"/>
                <w:b/>
                <w:bCs/>
              </w:rPr>
              <w:t>Echocardiography</w:t>
            </w:r>
          </w:p>
        </w:tc>
        <w:tc>
          <w:tcPr>
            <w:tcW w:w="1747" w:type="dxa"/>
          </w:tcPr>
          <w:p w14:paraId="4D435340" w14:textId="77777777" w:rsidR="009512E0" w:rsidRPr="00C602C5" w:rsidRDefault="009512E0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1748" w:type="dxa"/>
            <w:noWrap/>
            <w:vAlign w:val="center"/>
            <w:hideMark/>
          </w:tcPr>
          <w:p w14:paraId="1F776921" w14:textId="297A20A6" w:rsidR="009512E0" w:rsidRPr="00BE46BE" w:rsidRDefault="009512E0" w:rsidP="00272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noWrap/>
            <w:vAlign w:val="center"/>
            <w:hideMark/>
          </w:tcPr>
          <w:p w14:paraId="4308E656" w14:textId="695FFED7" w:rsidR="009512E0" w:rsidRPr="00BE46BE" w:rsidRDefault="009512E0" w:rsidP="00272C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12E0" w:rsidRPr="00BE46BE" w14:paraId="4861F9B5" w14:textId="77777777" w:rsidTr="004819F3">
        <w:trPr>
          <w:trHeight w:val="354"/>
          <w:jc w:val="center"/>
        </w:trPr>
        <w:tc>
          <w:tcPr>
            <w:tcW w:w="284" w:type="dxa"/>
            <w:noWrap/>
            <w:vAlign w:val="center"/>
            <w:hideMark/>
          </w:tcPr>
          <w:p w14:paraId="5D1CFC49" w14:textId="1A50CD0D" w:rsidR="009512E0" w:rsidRPr="00BE46BE" w:rsidRDefault="009512E0" w:rsidP="000026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3810701E" w14:textId="2D120E47" w:rsidR="009512E0" w:rsidRPr="00BE46BE" w:rsidRDefault="009512E0" w:rsidP="00002602">
            <w:pPr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>LVEDD, mm</w:t>
            </w:r>
          </w:p>
        </w:tc>
        <w:tc>
          <w:tcPr>
            <w:tcW w:w="1747" w:type="dxa"/>
          </w:tcPr>
          <w:p w14:paraId="129096FD" w14:textId="45A87CBC" w:rsidR="009512E0" w:rsidRPr="00C602C5" w:rsidRDefault="004819F3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602C5">
              <w:rPr>
                <w:rFonts w:ascii="Times New Roman" w:hAnsi="Times New Roman" w:cs="Times New Roman" w:hint="eastAsia"/>
                <w:color w:val="000000" w:themeColor="text1"/>
                <w:highlight w:val="yellow"/>
              </w:rPr>
              <w:t>58.0 (56.0-59.0)</w:t>
            </w:r>
          </w:p>
        </w:tc>
        <w:tc>
          <w:tcPr>
            <w:tcW w:w="1748" w:type="dxa"/>
            <w:noWrap/>
            <w:vAlign w:val="center"/>
            <w:hideMark/>
          </w:tcPr>
          <w:p w14:paraId="69AA025E" w14:textId="2ADD9B03" w:rsidR="009512E0" w:rsidRPr="00BE46BE" w:rsidRDefault="009512E0" w:rsidP="00272C2A">
            <w:pPr>
              <w:jc w:val="center"/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>63.0 (58.3-69.8)</w:t>
            </w:r>
          </w:p>
        </w:tc>
        <w:tc>
          <w:tcPr>
            <w:tcW w:w="1748" w:type="dxa"/>
            <w:noWrap/>
            <w:vAlign w:val="center"/>
            <w:hideMark/>
          </w:tcPr>
          <w:p w14:paraId="3A29B753" w14:textId="1178EB28" w:rsidR="009512E0" w:rsidRPr="00BE46BE" w:rsidRDefault="009512E0" w:rsidP="00272C2A">
            <w:pPr>
              <w:jc w:val="center"/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>64.0 (59.0-65.0)</w:t>
            </w:r>
          </w:p>
        </w:tc>
      </w:tr>
      <w:tr w:rsidR="009512E0" w:rsidRPr="00BE46BE" w14:paraId="573A8F18" w14:textId="77777777" w:rsidTr="004819F3">
        <w:trPr>
          <w:trHeight w:val="354"/>
          <w:jc w:val="center"/>
        </w:trPr>
        <w:tc>
          <w:tcPr>
            <w:tcW w:w="284" w:type="dxa"/>
            <w:noWrap/>
            <w:vAlign w:val="center"/>
            <w:hideMark/>
          </w:tcPr>
          <w:p w14:paraId="22C1C902" w14:textId="28D72D96" w:rsidR="009512E0" w:rsidRPr="00BE46BE" w:rsidRDefault="009512E0" w:rsidP="000026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382D1DB9" w14:textId="438BAB1D" w:rsidR="009512E0" w:rsidRPr="00BE46BE" w:rsidRDefault="009512E0" w:rsidP="00002602">
            <w:pPr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>LAD, mm</w:t>
            </w:r>
          </w:p>
        </w:tc>
        <w:tc>
          <w:tcPr>
            <w:tcW w:w="1747" w:type="dxa"/>
          </w:tcPr>
          <w:p w14:paraId="3AE863F5" w14:textId="39406E6C" w:rsidR="009512E0" w:rsidRPr="00C602C5" w:rsidRDefault="004819F3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602C5">
              <w:rPr>
                <w:rFonts w:ascii="Times New Roman" w:hAnsi="Times New Roman" w:cs="Times New Roman" w:hint="eastAsia"/>
                <w:color w:val="000000" w:themeColor="text1"/>
                <w:highlight w:val="yellow"/>
              </w:rPr>
              <w:t>34.0 (32.0-40.0)</w:t>
            </w:r>
          </w:p>
        </w:tc>
        <w:tc>
          <w:tcPr>
            <w:tcW w:w="1748" w:type="dxa"/>
            <w:noWrap/>
            <w:vAlign w:val="center"/>
            <w:hideMark/>
          </w:tcPr>
          <w:p w14:paraId="35DA25B6" w14:textId="4FFD13AB" w:rsidR="009512E0" w:rsidRPr="00BE46BE" w:rsidRDefault="009512E0" w:rsidP="00272C2A">
            <w:pPr>
              <w:jc w:val="center"/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>49.5 (43.5-55.0)</w:t>
            </w:r>
          </w:p>
        </w:tc>
        <w:tc>
          <w:tcPr>
            <w:tcW w:w="1748" w:type="dxa"/>
            <w:noWrap/>
            <w:vAlign w:val="center"/>
            <w:hideMark/>
          </w:tcPr>
          <w:p w14:paraId="0CE5995A" w14:textId="798DA5D3" w:rsidR="009512E0" w:rsidRPr="00BE46BE" w:rsidRDefault="009512E0" w:rsidP="00272C2A">
            <w:pPr>
              <w:jc w:val="center"/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>37.0 (36.0-48.0)</w:t>
            </w:r>
          </w:p>
        </w:tc>
      </w:tr>
      <w:tr w:rsidR="009512E0" w:rsidRPr="00BE46BE" w14:paraId="66671BA6" w14:textId="77777777" w:rsidTr="004819F3">
        <w:trPr>
          <w:trHeight w:val="354"/>
          <w:jc w:val="center"/>
        </w:trPr>
        <w:tc>
          <w:tcPr>
            <w:tcW w:w="284" w:type="dxa"/>
            <w:noWrap/>
            <w:vAlign w:val="center"/>
            <w:hideMark/>
          </w:tcPr>
          <w:p w14:paraId="7E006CE8" w14:textId="61FCA05E" w:rsidR="009512E0" w:rsidRPr="00BE46BE" w:rsidRDefault="009512E0" w:rsidP="000026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7794EDBF" w14:textId="0D960484" w:rsidR="009512E0" w:rsidRPr="00BE46BE" w:rsidRDefault="009512E0" w:rsidP="00002602">
            <w:pPr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>LVEF, %</w:t>
            </w:r>
          </w:p>
        </w:tc>
        <w:tc>
          <w:tcPr>
            <w:tcW w:w="1747" w:type="dxa"/>
          </w:tcPr>
          <w:p w14:paraId="0668D7A7" w14:textId="3DB916E5" w:rsidR="009512E0" w:rsidRPr="00C602C5" w:rsidRDefault="004819F3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602C5">
              <w:rPr>
                <w:rFonts w:ascii="Times New Roman" w:hAnsi="Times New Roman" w:cs="Times New Roman" w:hint="eastAsia"/>
                <w:color w:val="000000" w:themeColor="text1"/>
                <w:highlight w:val="yellow"/>
              </w:rPr>
              <w:t>26.0 (25.0-34.0)</w:t>
            </w:r>
          </w:p>
        </w:tc>
        <w:tc>
          <w:tcPr>
            <w:tcW w:w="1748" w:type="dxa"/>
            <w:noWrap/>
            <w:vAlign w:val="center"/>
            <w:hideMark/>
          </w:tcPr>
          <w:p w14:paraId="2771BF2F" w14:textId="004F89DF" w:rsidR="009512E0" w:rsidRPr="00BE46BE" w:rsidRDefault="009512E0" w:rsidP="00272C2A">
            <w:pPr>
              <w:jc w:val="center"/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>25.0 (22.0-28.8)</w:t>
            </w:r>
          </w:p>
        </w:tc>
        <w:tc>
          <w:tcPr>
            <w:tcW w:w="1748" w:type="dxa"/>
            <w:noWrap/>
            <w:vAlign w:val="center"/>
            <w:hideMark/>
          </w:tcPr>
          <w:p w14:paraId="51C03F39" w14:textId="24934ED3" w:rsidR="009512E0" w:rsidRPr="00BE46BE" w:rsidRDefault="009512E0" w:rsidP="00272C2A">
            <w:pPr>
              <w:jc w:val="center"/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>24.0 (24.0-31.0)</w:t>
            </w:r>
          </w:p>
        </w:tc>
      </w:tr>
      <w:tr w:rsidR="009512E0" w:rsidRPr="00BE46BE" w14:paraId="24A9BACA" w14:textId="77777777" w:rsidTr="004819F3">
        <w:trPr>
          <w:trHeight w:val="354"/>
          <w:jc w:val="center"/>
        </w:trPr>
        <w:tc>
          <w:tcPr>
            <w:tcW w:w="3261" w:type="dxa"/>
            <w:gridSpan w:val="2"/>
            <w:noWrap/>
            <w:vAlign w:val="center"/>
            <w:hideMark/>
          </w:tcPr>
          <w:p w14:paraId="1C9C93F0" w14:textId="4158B45D" w:rsidR="009512E0" w:rsidRPr="00BE46BE" w:rsidRDefault="009512E0" w:rsidP="00002602">
            <w:pPr>
              <w:rPr>
                <w:rFonts w:ascii="Times New Roman" w:hAnsi="Times New Roman" w:cs="Times New Roman"/>
                <w:b/>
                <w:bCs/>
              </w:rPr>
            </w:pPr>
            <w:r w:rsidRPr="00BE46BE">
              <w:rPr>
                <w:rFonts w:ascii="Times New Roman" w:hAnsi="Times New Roman" w:cs="Times New Roman"/>
                <w:b/>
                <w:bCs/>
              </w:rPr>
              <w:t>Laboratory data on admission</w:t>
            </w:r>
          </w:p>
        </w:tc>
        <w:tc>
          <w:tcPr>
            <w:tcW w:w="1747" w:type="dxa"/>
          </w:tcPr>
          <w:p w14:paraId="69F026AA" w14:textId="77777777" w:rsidR="009512E0" w:rsidRPr="00C602C5" w:rsidRDefault="009512E0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1748" w:type="dxa"/>
            <w:noWrap/>
            <w:vAlign w:val="center"/>
            <w:hideMark/>
          </w:tcPr>
          <w:p w14:paraId="3DE40F7E" w14:textId="7F25D883" w:rsidR="009512E0" w:rsidRPr="00BE46BE" w:rsidRDefault="009512E0" w:rsidP="00272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noWrap/>
            <w:vAlign w:val="center"/>
            <w:hideMark/>
          </w:tcPr>
          <w:p w14:paraId="71331C2D" w14:textId="1EED472D" w:rsidR="009512E0" w:rsidRPr="00BE46BE" w:rsidRDefault="009512E0" w:rsidP="00272C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12E0" w:rsidRPr="00BE46BE" w14:paraId="4E11D262" w14:textId="77777777" w:rsidTr="004819F3">
        <w:trPr>
          <w:trHeight w:val="354"/>
          <w:jc w:val="center"/>
        </w:trPr>
        <w:tc>
          <w:tcPr>
            <w:tcW w:w="284" w:type="dxa"/>
            <w:noWrap/>
            <w:vAlign w:val="center"/>
            <w:hideMark/>
          </w:tcPr>
          <w:p w14:paraId="5FB1D89E" w14:textId="33A11DED" w:rsidR="009512E0" w:rsidRPr="00BE46BE" w:rsidRDefault="009512E0" w:rsidP="000026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vAlign w:val="center"/>
          </w:tcPr>
          <w:p w14:paraId="1E6F931A" w14:textId="16A1F4F5" w:rsidR="009512E0" w:rsidRPr="00BE46BE" w:rsidRDefault="009512E0" w:rsidP="00002602">
            <w:pPr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>eGFR, mL/min/1.73m</w:t>
            </w:r>
            <w:r w:rsidRPr="00BE46B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47" w:type="dxa"/>
          </w:tcPr>
          <w:p w14:paraId="7E7BDF8A" w14:textId="13497D95" w:rsidR="009512E0" w:rsidRPr="00C602C5" w:rsidRDefault="004819F3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602C5">
              <w:rPr>
                <w:rFonts w:ascii="Times New Roman" w:hAnsi="Times New Roman" w:cs="Times New Roman" w:hint="eastAsia"/>
                <w:color w:val="000000" w:themeColor="text1"/>
                <w:highlight w:val="yellow"/>
              </w:rPr>
              <w:t>63.0 (62.0-75.0)</w:t>
            </w:r>
          </w:p>
        </w:tc>
        <w:tc>
          <w:tcPr>
            <w:tcW w:w="1748" w:type="dxa"/>
            <w:noWrap/>
            <w:vAlign w:val="center"/>
            <w:hideMark/>
          </w:tcPr>
          <w:p w14:paraId="396B1D5E" w14:textId="3D08323B" w:rsidR="009512E0" w:rsidRPr="00BE46BE" w:rsidRDefault="009512E0" w:rsidP="00272C2A">
            <w:pPr>
              <w:jc w:val="center"/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>54.0 (51.0-59.0)</w:t>
            </w:r>
          </w:p>
        </w:tc>
        <w:tc>
          <w:tcPr>
            <w:tcW w:w="1748" w:type="dxa"/>
            <w:noWrap/>
            <w:vAlign w:val="center"/>
            <w:hideMark/>
          </w:tcPr>
          <w:p w14:paraId="5D527F94" w14:textId="4C17AF10" w:rsidR="009512E0" w:rsidRPr="00BE46BE" w:rsidRDefault="009512E0" w:rsidP="00272C2A">
            <w:pPr>
              <w:jc w:val="center"/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>44.0 (36.0-47.0)</w:t>
            </w:r>
          </w:p>
        </w:tc>
      </w:tr>
      <w:tr w:rsidR="009512E0" w:rsidRPr="00BE46BE" w14:paraId="5066EA0C" w14:textId="77777777" w:rsidTr="004819F3">
        <w:trPr>
          <w:trHeight w:val="354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5603F" w14:textId="4705D687" w:rsidR="009512E0" w:rsidRPr="00BE46BE" w:rsidRDefault="009512E0" w:rsidP="000026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0E8B9" w14:textId="4B4A723A" w:rsidR="009512E0" w:rsidRPr="00BE46BE" w:rsidRDefault="009512E0" w:rsidP="00002602">
            <w:pPr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 xml:space="preserve">Total BNP, </w:t>
            </w:r>
            <w:proofErr w:type="spellStart"/>
            <w:r w:rsidRPr="00BE46BE">
              <w:rPr>
                <w:rFonts w:ascii="Times New Roman" w:hAnsi="Times New Roman" w:cs="Times New Roman"/>
              </w:rPr>
              <w:t>pg</w:t>
            </w:r>
            <w:proofErr w:type="spellEnd"/>
            <w:r w:rsidRPr="00BE46BE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7692FF20" w14:textId="77777777" w:rsidR="004819F3" w:rsidRPr="00C602C5" w:rsidRDefault="004819F3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602C5">
              <w:rPr>
                <w:rFonts w:ascii="Times New Roman" w:hAnsi="Times New Roman" w:cs="Times New Roman" w:hint="eastAsia"/>
                <w:color w:val="000000" w:themeColor="text1"/>
                <w:highlight w:val="yellow"/>
              </w:rPr>
              <w:t xml:space="preserve">104.4 </w:t>
            </w:r>
          </w:p>
          <w:p w14:paraId="1ADDF8AE" w14:textId="30C0FC12" w:rsidR="009512E0" w:rsidRPr="00C602C5" w:rsidRDefault="004819F3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602C5">
              <w:rPr>
                <w:rFonts w:ascii="Times New Roman" w:hAnsi="Times New Roman" w:cs="Times New Roman" w:hint="eastAsia"/>
                <w:color w:val="000000" w:themeColor="text1"/>
                <w:highlight w:val="yellow"/>
              </w:rPr>
              <w:t>(27.7-134.4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FE8F4" w14:textId="77777777" w:rsidR="004819F3" w:rsidRDefault="009512E0" w:rsidP="00272C2A">
            <w:pPr>
              <w:jc w:val="center"/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 xml:space="preserve">300.6 </w:t>
            </w:r>
          </w:p>
          <w:p w14:paraId="2FACC2FF" w14:textId="00525E7F" w:rsidR="009512E0" w:rsidRPr="00BE46BE" w:rsidRDefault="009512E0" w:rsidP="00272C2A">
            <w:pPr>
              <w:jc w:val="center"/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>(253.5-343.5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531D1" w14:textId="77777777" w:rsidR="004819F3" w:rsidRDefault="009512E0" w:rsidP="00272C2A">
            <w:pPr>
              <w:jc w:val="center"/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>423.6</w:t>
            </w:r>
          </w:p>
          <w:p w14:paraId="11C1768C" w14:textId="5E98C908" w:rsidR="009512E0" w:rsidRPr="00BE46BE" w:rsidRDefault="009512E0" w:rsidP="00272C2A">
            <w:pPr>
              <w:jc w:val="center"/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>(205.1-589.0)</w:t>
            </w:r>
          </w:p>
        </w:tc>
      </w:tr>
      <w:tr w:rsidR="009512E0" w:rsidRPr="00BE46BE" w14:paraId="51618DAC" w14:textId="77777777" w:rsidTr="004819F3">
        <w:trPr>
          <w:trHeight w:val="354"/>
          <w:jc w:val="center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44D32" w14:textId="252F8432" w:rsidR="009512E0" w:rsidRPr="00BE46BE" w:rsidRDefault="009512E0" w:rsidP="00002602">
            <w:pPr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  <w:b/>
                <w:bCs/>
              </w:rPr>
              <w:t>Treatment at Baseline</w:t>
            </w:r>
            <w:r w:rsidRPr="00BE46BE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3C84BAA4" w14:textId="77777777" w:rsidR="009512E0" w:rsidRPr="00C602C5" w:rsidRDefault="009512E0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26337" w14:textId="5099EF78" w:rsidR="009512E0" w:rsidRPr="00BE46BE" w:rsidRDefault="009512E0" w:rsidP="00272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4E5C3" w14:textId="77777777" w:rsidR="009512E0" w:rsidRPr="00BE46BE" w:rsidRDefault="009512E0" w:rsidP="00272C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512E0" w:rsidRPr="00BE46BE" w14:paraId="32111B95" w14:textId="77777777" w:rsidTr="004819F3">
        <w:trPr>
          <w:trHeight w:val="354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75799" w14:textId="4603D32F" w:rsidR="009512E0" w:rsidRPr="00BE46BE" w:rsidRDefault="009512E0" w:rsidP="000026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F08C6" w14:textId="47F66D95" w:rsidR="009512E0" w:rsidRPr="00BE46BE" w:rsidRDefault="009512E0" w:rsidP="00002602">
            <w:pPr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>Beta-blockers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CFE4275" w14:textId="2CEB0F0B" w:rsidR="009512E0" w:rsidRPr="00C602C5" w:rsidRDefault="004819F3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602C5">
              <w:rPr>
                <w:rFonts w:ascii="Times New Roman" w:hAnsi="Times New Roman" w:cs="Times New Roman" w:hint="eastAsia"/>
                <w:color w:val="000000" w:themeColor="text1"/>
                <w:highlight w:val="yellow"/>
              </w:rPr>
              <w:t>5 (100.0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05D48" w14:textId="4AF8FC92" w:rsidR="009512E0" w:rsidRPr="00BE46BE" w:rsidRDefault="009512E0" w:rsidP="00272C2A">
            <w:pPr>
              <w:jc w:val="center"/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>4 (100.0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78CB2" w14:textId="539C3A2C" w:rsidR="009512E0" w:rsidRPr="00BE46BE" w:rsidRDefault="009512E0" w:rsidP="00272C2A">
            <w:pPr>
              <w:jc w:val="center"/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>5 (100.0)</w:t>
            </w:r>
          </w:p>
        </w:tc>
      </w:tr>
      <w:tr w:rsidR="009512E0" w:rsidRPr="00BE46BE" w14:paraId="1B4A5548" w14:textId="77777777" w:rsidTr="004819F3">
        <w:trPr>
          <w:trHeight w:val="354"/>
          <w:jc w:val="center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5E7FA6" w14:textId="1BC97942" w:rsidR="009512E0" w:rsidRPr="00BE46BE" w:rsidRDefault="009512E0" w:rsidP="000026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B38D75" w14:textId="20DB73D5" w:rsidR="009512E0" w:rsidRPr="00BE46BE" w:rsidRDefault="009512E0" w:rsidP="00002602">
            <w:pPr>
              <w:rPr>
                <w:rFonts w:ascii="Times New Roman" w:hAnsi="Times New Roman" w:cs="Times New Roman"/>
              </w:rPr>
            </w:pPr>
            <w:proofErr w:type="spellStart"/>
            <w:r w:rsidRPr="00BE46BE">
              <w:rPr>
                <w:rFonts w:ascii="Times New Roman" w:hAnsi="Times New Roman" w:cs="Times New Roman"/>
              </w:rPr>
              <w:t>ACEi</w:t>
            </w:r>
            <w:proofErr w:type="spellEnd"/>
            <w:r w:rsidRPr="00BE46BE">
              <w:rPr>
                <w:rFonts w:ascii="Times New Roman" w:hAnsi="Times New Roman" w:cs="Times New Roman"/>
              </w:rPr>
              <w:t xml:space="preserve"> or ARB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2E8FC" w14:textId="132A191E" w:rsidR="009512E0" w:rsidRPr="00C602C5" w:rsidRDefault="004819F3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602C5">
              <w:rPr>
                <w:rFonts w:ascii="Times New Roman" w:hAnsi="Times New Roman" w:cs="Times New Roman" w:hint="eastAsia"/>
                <w:color w:val="000000" w:themeColor="text1"/>
                <w:highlight w:val="yellow"/>
              </w:rPr>
              <w:t>4 (80.0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4689F6" w14:textId="51485F0A" w:rsidR="009512E0" w:rsidRPr="00BE46BE" w:rsidRDefault="009512E0" w:rsidP="00272C2A">
            <w:pPr>
              <w:jc w:val="center"/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276EA5" w14:textId="2F9D158F" w:rsidR="009512E0" w:rsidRPr="00BE46BE" w:rsidRDefault="009512E0" w:rsidP="00272C2A">
            <w:pPr>
              <w:jc w:val="center"/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>5 (100.0)</w:t>
            </w:r>
          </w:p>
        </w:tc>
      </w:tr>
      <w:tr w:rsidR="009512E0" w:rsidRPr="00BE46BE" w14:paraId="73C34F42" w14:textId="77777777" w:rsidTr="004819F3">
        <w:trPr>
          <w:trHeight w:val="354"/>
          <w:jc w:val="center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9951C0" w14:textId="1B3DA1E2" w:rsidR="009512E0" w:rsidRPr="00BE46BE" w:rsidRDefault="009512E0" w:rsidP="000026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FA5E67" w14:textId="5C4A123E" w:rsidR="009512E0" w:rsidRPr="00BE46BE" w:rsidRDefault="009512E0" w:rsidP="00002602">
            <w:pPr>
              <w:rPr>
                <w:rFonts w:ascii="Times New Roman" w:hAnsi="Times New Roman" w:cs="Times New Roman"/>
              </w:rPr>
            </w:pPr>
            <w:proofErr w:type="spellStart"/>
            <w:r w:rsidRPr="00BE46BE">
              <w:rPr>
                <w:rFonts w:ascii="Times New Roman" w:hAnsi="Times New Roman" w:cs="Times New Roman"/>
              </w:rPr>
              <w:t>ARNi</w:t>
            </w:r>
            <w:proofErr w:type="spellEnd"/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F109F" w14:textId="4185C9E4" w:rsidR="009512E0" w:rsidRPr="00C602C5" w:rsidRDefault="004819F3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602C5">
              <w:rPr>
                <w:rFonts w:ascii="Times New Roman" w:hAnsi="Times New Roman" w:cs="Times New Roman" w:hint="eastAsia"/>
                <w:color w:val="000000" w:themeColor="text1"/>
                <w:highlight w:val="yellow"/>
              </w:rPr>
              <w:t>0 (0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044898" w14:textId="3360EA08" w:rsidR="009512E0" w:rsidRPr="00BE46BE" w:rsidRDefault="009512E0" w:rsidP="00272C2A">
            <w:pPr>
              <w:jc w:val="center"/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>4 (100.0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61CB62" w14:textId="26831944" w:rsidR="009512E0" w:rsidRPr="00BE46BE" w:rsidRDefault="009512E0" w:rsidP="00272C2A">
            <w:pPr>
              <w:jc w:val="center"/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>0 (0)</w:t>
            </w:r>
          </w:p>
        </w:tc>
      </w:tr>
      <w:tr w:rsidR="009512E0" w:rsidRPr="00BE46BE" w14:paraId="116AE14B" w14:textId="77777777" w:rsidTr="004819F3">
        <w:trPr>
          <w:trHeight w:val="354"/>
          <w:jc w:val="center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0A01A6" w14:textId="77777777" w:rsidR="009512E0" w:rsidRPr="00BE46BE" w:rsidRDefault="009512E0" w:rsidP="008978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E65FC6" w14:textId="03C47DB4" w:rsidR="009512E0" w:rsidRPr="00BE46BE" w:rsidRDefault="009512E0" w:rsidP="00923589">
            <w:pPr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>Aldosterone antagonist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B7B1C" w14:textId="129BFCD1" w:rsidR="009512E0" w:rsidRPr="00C602C5" w:rsidRDefault="004819F3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602C5">
              <w:rPr>
                <w:rFonts w:ascii="Times New Roman" w:hAnsi="Times New Roman" w:cs="Times New Roman" w:hint="eastAsia"/>
                <w:color w:val="000000" w:themeColor="text1"/>
                <w:highlight w:val="yellow"/>
              </w:rPr>
              <w:t>4 (80.0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F50F5D" w14:textId="7F2D63D2" w:rsidR="009512E0" w:rsidRPr="00BE46BE" w:rsidRDefault="009512E0" w:rsidP="00272C2A">
            <w:pPr>
              <w:jc w:val="center"/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>4 (100.0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5B33DC" w14:textId="3B93A312" w:rsidR="009512E0" w:rsidRPr="00BE46BE" w:rsidRDefault="009512E0" w:rsidP="00272C2A">
            <w:pPr>
              <w:jc w:val="center"/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>5 (100.0)</w:t>
            </w:r>
          </w:p>
        </w:tc>
      </w:tr>
      <w:tr w:rsidR="009512E0" w:rsidRPr="00BE46BE" w14:paraId="09FD8337" w14:textId="77777777" w:rsidTr="004819F3">
        <w:trPr>
          <w:trHeight w:val="354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502EA" w14:textId="77777777" w:rsidR="009512E0" w:rsidRPr="00BE46BE" w:rsidRDefault="009512E0" w:rsidP="008978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28F2" w14:textId="7BD1DA3C" w:rsidR="009512E0" w:rsidRPr="00BE46BE" w:rsidRDefault="009512E0" w:rsidP="00923589">
            <w:pPr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>SGLT2i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2B98F999" w14:textId="7C3C32B4" w:rsidR="009512E0" w:rsidRPr="00C602C5" w:rsidRDefault="004819F3" w:rsidP="00272C2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602C5">
              <w:rPr>
                <w:rFonts w:ascii="Times New Roman" w:hAnsi="Times New Roman" w:cs="Times New Roman" w:hint="eastAsia"/>
                <w:color w:val="000000" w:themeColor="text1"/>
                <w:highlight w:val="yellow"/>
              </w:rPr>
              <w:t>5 (100.0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5BD0E" w14:textId="4F8E928D" w:rsidR="009512E0" w:rsidRPr="00BE46BE" w:rsidRDefault="009512E0" w:rsidP="00272C2A">
            <w:pPr>
              <w:jc w:val="center"/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>4 (100.0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2A6B8" w14:textId="1D040A0C" w:rsidR="009512E0" w:rsidRPr="00BE46BE" w:rsidRDefault="009512E0" w:rsidP="00272C2A">
            <w:pPr>
              <w:jc w:val="center"/>
              <w:rPr>
                <w:rFonts w:ascii="Times New Roman" w:hAnsi="Times New Roman" w:cs="Times New Roman"/>
              </w:rPr>
            </w:pPr>
            <w:r w:rsidRPr="00BE46BE">
              <w:rPr>
                <w:rFonts w:ascii="Times New Roman" w:hAnsi="Times New Roman" w:cs="Times New Roman"/>
              </w:rPr>
              <w:t>5 (100.0)</w:t>
            </w:r>
          </w:p>
        </w:tc>
      </w:tr>
    </w:tbl>
    <w:p w14:paraId="1B824286" w14:textId="3A70FADD" w:rsidR="005C1AF7" w:rsidRDefault="005C1AF7" w:rsidP="00002602">
      <w:pPr>
        <w:rPr>
          <w:rFonts w:ascii="Times New Roman" w:hAnsi="Times New Roman" w:cs="Times New Roman"/>
        </w:rPr>
      </w:pPr>
    </w:p>
    <w:p w14:paraId="3CEA3355" w14:textId="54A5E1AB" w:rsidR="00C602C5" w:rsidRPr="00C602C5" w:rsidRDefault="00AF35D0" w:rsidP="00C602C5">
      <w:pPr>
        <w:jc w:val="left"/>
        <w:rPr>
          <w:rFonts w:ascii="Times New Roman" w:hAnsi="Times New Roman" w:cs="Times New Roman"/>
          <w:color w:val="000000" w:themeColor="text1"/>
        </w:rPr>
      </w:pPr>
      <w:r w:rsidRPr="00C602C5">
        <w:rPr>
          <w:rFonts w:ascii="Times New Roman" w:hAnsi="Times New Roman" w:cs="Times New Roman"/>
          <w:b/>
          <w:bCs/>
          <w:color w:val="000000" w:themeColor="text1"/>
          <w:highlight w:val="yellow"/>
        </w:rPr>
        <w:t>A</w:t>
      </w:r>
      <w:r w:rsidRPr="00C602C5">
        <w:rPr>
          <w:rFonts w:ascii="Times New Roman" w:hAnsi="Times New Roman" w:cs="Times New Roman" w:hint="eastAsia"/>
          <w:b/>
          <w:bCs/>
          <w:color w:val="000000" w:themeColor="text1"/>
          <w:highlight w:val="yellow"/>
        </w:rPr>
        <w:t>RN</w:t>
      </w:r>
      <w:r w:rsidR="000C3EA3">
        <w:rPr>
          <w:rFonts w:ascii="Times New Roman" w:hAnsi="Times New Roman" w:cs="Times New Roman"/>
          <w:b/>
          <w:bCs/>
          <w:color w:val="000000" w:themeColor="text1"/>
          <w:highlight w:val="yellow"/>
        </w:rPr>
        <w:t>I</w:t>
      </w:r>
      <w:r w:rsidRPr="00C602C5">
        <w:rPr>
          <w:rFonts w:ascii="Times New Roman" w:hAnsi="Times New Roman" w:cs="Times New Roman" w:hint="eastAsia"/>
          <w:b/>
          <w:bCs/>
          <w:color w:val="000000" w:themeColor="text1"/>
          <w:highlight w:val="yellow"/>
        </w:rPr>
        <w:t xml:space="preserve"> </w:t>
      </w:r>
      <w:r w:rsidR="00C602C5" w:rsidRPr="00C602C5">
        <w:rPr>
          <w:rFonts w:ascii="Times New Roman" w:hAnsi="Times New Roman" w:cs="Times New Roman"/>
          <w:b/>
          <w:bCs/>
          <w:color w:val="000000" w:themeColor="text1"/>
          <w:highlight w:val="yellow"/>
        </w:rPr>
        <w:t>only</w:t>
      </w:r>
      <w:r w:rsidRPr="00C602C5">
        <w:rPr>
          <w:rFonts w:ascii="Times New Roman" w:hAnsi="Times New Roman" w:cs="Times New Roman"/>
          <w:color w:val="000000" w:themeColor="text1"/>
          <w:highlight w:val="yellow"/>
        </w:rPr>
        <w:t xml:space="preserve">: </w:t>
      </w:r>
      <w:r w:rsidRPr="00C602C5">
        <w:rPr>
          <w:rFonts w:ascii="Times New Roman" w:hAnsi="Times New Roman" w:cs="Times New Roman" w:hint="eastAsia"/>
          <w:color w:val="000000" w:themeColor="text1"/>
          <w:highlight w:val="yellow"/>
        </w:rPr>
        <w:t>Sacubitril/valsartan</w:t>
      </w:r>
      <w:r w:rsidRPr="00C602C5">
        <w:rPr>
          <w:rFonts w:ascii="Times New Roman" w:hAnsi="Times New Roman" w:cs="Times New Roman"/>
          <w:color w:val="000000" w:themeColor="text1"/>
          <w:highlight w:val="yellow"/>
        </w:rPr>
        <w:t xml:space="preserve"> was </w:t>
      </w:r>
      <w:r w:rsidRPr="00C602C5">
        <w:rPr>
          <w:rFonts w:ascii="Times New Roman" w:hAnsi="Times New Roman" w:cs="Times New Roman" w:hint="eastAsia"/>
          <w:color w:val="000000" w:themeColor="text1"/>
          <w:highlight w:val="yellow"/>
        </w:rPr>
        <w:t>newly initiated</w:t>
      </w:r>
      <w:r w:rsidRPr="00C602C5">
        <w:rPr>
          <w:rFonts w:ascii="Times New Roman" w:hAnsi="Times New Roman" w:cs="Times New Roman"/>
          <w:color w:val="000000" w:themeColor="text1"/>
          <w:highlight w:val="yellow"/>
        </w:rPr>
        <w:t xml:space="preserve"> in patients who had </w:t>
      </w:r>
      <w:r w:rsidRPr="00C602C5">
        <w:rPr>
          <w:rFonts w:ascii="Times New Roman" w:hAnsi="Times New Roman" w:cs="Times New Roman" w:hint="eastAsia"/>
          <w:color w:val="000000" w:themeColor="text1"/>
          <w:highlight w:val="yellow"/>
        </w:rPr>
        <w:t>not</w:t>
      </w:r>
      <w:r w:rsidRPr="00C602C5">
        <w:rPr>
          <w:rFonts w:ascii="Times New Roman" w:hAnsi="Times New Roman" w:cs="Times New Roman"/>
          <w:color w:val="000000" w:themeColor="text1"/>
          <w:highlight w:val="yellow"/>
        </w:rPr>
        <w:t xml:space="preserve"> </w:t>
      </w:r>
      <w:r w:rsidRPr="00C602C5">
        <w:rPr>
          <w:rFonts w:ascii="Times New Roman" w:hAnsi="Times New Roman" w:cs="Times New Roman" w:hint="eastAsia"/>
          <w:color w:val="000000" w:themeColor="text1"/>
          <w:highlight w:val="yellow"/>
        </w:rPr>
        <w:t>received</w:t>
      </w:r>
      <w:r w:rsidRPr="00C602C5">
        <w:rPr>
          <w:rFonts w:ascii="Times New Roman" w:hAnsi="Times New Roman" w:cs="Times New Roman"/>
          <w:color w:val="000000" w:themeColor="text1"/>
          <w:highlight w:val="yellow"/>
        </w:rPr>
        <w:t xml:space="preserve"> </w:t>
      </w:r>
      <w:r w:rsidRPr="00C602C5">
        <w:rPr>
          <w:rFonts w:ascii="Times New Roman" w:hAnsi="Times New Roman" w:cs="Times New Roman" w:hint="eastAsia"/>
          <w:color w:val="000000" w:themeColor="text1"/>
          <w:highlight w:val="yellow"/>
        </w:rPr>
        <w:t>prior s</w:t>
      </w:r>
      <w:r w:rsidRPr="00C602C5">
        <w:rPr>
          <w:rFonts w:ascii="Times New Roman" w:hAnsi="Times New Roman" w:cs="Times New Roman"/>
          <w:color w:val="000000" w:themeColor="text1"/>
          <w:highlight w:val="yellow"/>
        </w:rPr>
        <w:t>acubitril/</w:t>
      </w:r>
      <w:r w:rsidRPr="00C602C5">
        <w:rPr>
          <w:rFonts w:ascii="Times New Roman" w:hAnsi="Times New Roman" w:cs="Times New Roman" w:hint="eastAsia"/>
          <w:color w:val="000000" w:themeColor="text1"/>
          <w:highlight w:val="yellow"/>
        </w:rPr>
        <w:t>v</w:t>
      </w:r>
      <w:r w:rsidRPr="00C602C5">
        <w:rPr>
          <w:rFonts w:ascii="Times New Roman" w:hAnsi="Times New Roman" w:cs="Times New Roman"/>
          <w:color w:val="000000" w:themeColor="text1"/>
          <w:highlight w:val="yellow"/>
        </w:rPr>
        <w:t>alsartan</w:t>
      </w:r>
      <w:r w:rsidRPr="00C602C5">
        <w:rPr>
          <w:rFonts w:ascii="Times New Roman" w:hAnsi="Times New Roman" w:cs="Times New Roman" w:hint="eastAsia"/>
          <w:color w:val="000000" w:themeColor="text1"/>
          <w:highlight w:val="yellow"/>
        </w:rPr>
        <w:t xml:space="preserve"> or vericiguat therapy.</w:t>
      </w:r>
      <w:r w:rsidR="004C1C8A" w:rsidRPr="00EE7761">
        <w:rPr>
          <w:rFonts w:ascii="Times New Roman" w:hAnsi="Times New Roman" w:cs="Times New Roman" w:hint="eastAsia"/>
          <w:color w:val="0070C0"/>
        </w:rPr>
        <w:t xml:space="preserve"> </w:t>
      </w:r>
      <w:r w:rsidR="00C602C5" w:rsidRPr="00C602C5">
        <w:rPr>
          <w:rFonts w:ascii="Times New Roman" w:hAnsi="Times New Roman" w:cs="Times New Roman"/>
          <w:b/>
          <w:bCs/>
          <w:color w:val="000000" w:themeColor="text1"/>
          <w:szCs w:val="21"/>
          <w:highlight w:val="yellow"/>
        </w:rPr>
        <w:t>Vericiguat</w:t>
      </w:r>
      <w:r w:rsidR="00C602C5" w:rsidRPr="00C602C5">
        <w:rPr>
          <w:rFonts w:ascii="Times New Roman" w:hAnsi="Times New Roman" w:cs="Times New Roman"/>
          <w:b/>
          <w:bCs/>
          <w:color w:val="000000" w:themeColor="text1"/>
          <w:highlight w:val="yellow"/>
        </w:rPr>
        <w:t xml:space="preserve"> Add-on to ARN</w:t>
      </w:r>
      <w:r w:rsidR="000C3EA3">
        <w:rPr>
          <w:rFonts w:ascii="Times New Roman" w:hAnsi="Times New Roman" w:cs="Times New Roman"/>
          <w:b/>
          <w:bCs/>
          <w:color w:val="000000" w:themeColor="text1"/>
        </w:rPr>
        <w:t>I</w:t>
      </w:r>
    </w:p>
    <w:p w14:paraId="172DAA26" w14:textId="7CA71413" w:rsidR="00002602" w:rsidRPr="00C602C5" w:rsidRDefault="005C1AF7" w:rsidP="00C602C5">
      <w:pPr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BE46BE">
        <w:rPr>
          <w:rFonts w:ascii="Times New Roman" w:hAnsi="Times New Roman" w:cs="Times New Roman"/>
        </w:rPr>
        <w:t xml:space="preserve">: </w:t>
      </w:r>
      <w:r w:rsidR="001D3988" w:rsidRPr="00BE46BE">
        <w:rPr>
          <w:rFonts w:ascii="Times New Roman" w:hAnsi="Times New Roman" w:cs="Times New Roman"/>
        </w:rPr>
        <w:t>Vericiguat</w:t>
      </w:r>
      <w:r w:rsidRPr="00BE46BE">
        <w:rPr>
          <w:rFonts w:ascii="Times New Roman" w:hAnsi="Times New Roman" w:cs="Times New Roman"/>
        </w:rPr>
        <w:t xml:space="preserve"> was introduced in patients who had been previously treated with </w:t>
      </w:r>
      <w:r w:rsidR="0093618C">
        <w:rPr>
          <w:rFonts w:ascii="Times New Roman" w:hAnsi="Times New Roman" w:cs="Times New Roman" w:hint="eastAsia"/>
        </w:rPr>
        <w:t>s</w:t>
      </w:r>
      <w:r w:rsidR="001D3988" w:rsidRPr="00BE46BE">
        <w:rPr>
          <w:rFonts w:ascii="Times New Roman" w:hAnsi="Times New Roman" w:cs="Times New Roman"/>
        </w:rPr>
        <w:t>acubitril/</w:t>
      </w:r>
      <w:r w:rsidR="0093618C">
        <w:rPr>
          <w:rFonts w:ascii="Times New Roman" w:hAnsi="Times New Roman" w:cs="Times New Roman" w:hint="eastAsia"/>
        </w:rPr>
        <w:t>v</w:t>
      </w:r>
      <w:r w:rsidR="001D3988" w:rsidRPr="00BE46BE">
        <w:rPr>
          <w:rFonts w:ascii="Times New Roman" w:hAnsi="Times New Roman" w:cs="Times New Roman"/>
        </w:rPr>
        <w:t>alsartan</w:t>
      </w:r>
      <w:r w:rsidRPr="00BE46BE">
        <w:rPr>
          <w:rFonts w:ascii="Times New Roman" w:hAnsi="Times New Roman" w:cs="Times New Roman"/>
        </w:rPr>
        <w:t xml:space="preserve">. </w:t>
      </w:r>
      <w:r w:rsidR="00C602C5" w:rsidRPr="00C602C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Vericiguat </w:t>
      </w:r>
      <w:r w:rsidR="00C602C5" w:rsidRPr="00C602C5">
        <w:rPr>
          <w:rFonts w:ascii="Times New Roman" w:hAnsi="Times New Roman" w:cs="Times New Roman"/>
          <w:b/>
          <w:bCs/>
          <w:color w:val="000000" w:themeColor="text1"/>
          <w:szCs w:val="21"/>
          <w:highlight w:val="yellow"/>
        </w:rPr>
        <w:t>without ARN</w:t>
      </w:r>
      <w:r w:rsidR="000C3EA3">
        <w:rPr>
          <w:rFonts w:ascii="Times New Roman" w:hAnsi="Times New Roman" w:cs="Times New Roman"/>
          <w:b/>
          <w:bCs/>
          <w:color w:val="000000" w:themeColor="text1"/>
          <w:szCs w:val="21"/>
        </w:rPr>
        <w:t>I</w:t>
      </w:r>
      <w:r w:rsidRPr="00BE46BE">
        <w:rPr>
          <w:rFonts w:ascii="Times New Roman" w:hAnsi="Times New Roman" w:cs="Times New Roman"/>
        </w:rPr>
        <w:t xml:space="preserve">: </w:t>
      </w:r>
      <w:r w:rsidR="001D3988" w:rsidRPr="00BE46BE">
        <w:rPr>
          <w:rFonts w:ascii="Times New Roman" w:hAnsi="Times New Roman" w:cs="Times New Roman"/>
        </w:rPr>
        <w:t>Vericiguat</w:t>
      </w:r>
      <w:r w:rsidRPr="00BE46BE">
        <w:rPr>
          <w:rFonts w:ascii="Times New Roman" w:hAnsi="Times New Roman" w:cs="Times New Roman"/>
        </w:rPr>
        <w:t xml:space="preserve"> was initiated in patients who had not received prior </w:t>
      </w:r>
      <w:r w:rsidR="0093618C">
        <w:rPr>
          <w:rFonts w:ascii="Times New Roman" w:hAnsi="Times New Roman" w:cs="Times New Roman" w:hint="eastAsia"/>
        </w:rPr>
        <w:t>s</w:t>
      </w:r>
      <w:r w:rsidR="001D3988" w:rsidRPr="00BE46BE">
        <w:rPr>
          <w:rFonts w:ascii="Times New Roman" w:hAnsi="Times New Roman" w:cs="Times New Roman"/>
        </w:rPr>
        <w:t>acubitril/</w:t>
      </w:r>
      <w:r w:rsidR="0093618C">
        <w:rPr>
          <w:rFonts w:ascii="Times New Roman" w:hAnsi="Times New Roman" w:cs="Times New Roman" w:hint="eastAsia"/>
        </w:rPr>
        <w:t>v</w:t>
      </w:r>
      <w:r w:rsidR="001D3988" w:rsidRPr="00BE46BE">
        <w:rPr>
          <w:rFonts w:ascii="Times New Roman" w:hAnsi="Times New Roman" w:cs="Times New Roman"/>
        </w:rPr>
        <w:t>alsartan</w:t>
      </w:r>
      <w:r w:rsidRPr="00BE46BE">
        <w:rPr>
          <w:rFonts w:ascii="Times New Roman" w:hAnsi="Times New Roman" w:cs="Times New Roman"/>
        </w:rPr>
        <w:t xml:space="preserve"> treatment.</w:t>
      </w:r>
    </w:p>
    <w:p w14:paraId="4EBEB863" w14:textId="1334E6B6" w:rsidR="004A2E0E" w:rsidRPr="00272C2A" w:rsidRDefault="00002602" w:rsidP="004A2E0E">
      <w:pPr>
        <w:rPr>
          <w:rFonts w:ascii="Arial" w:hAnsi="Arial"/>
        </w:rPr>
      </w:pPr>
      <w:r w:rsidRPr="00BE46BE">
        <w:rPr>
          <w:rFonts w:ascii="Times New Roman" w:hAnsi="Times New Roman" w:cs="Times New Roman"/>
        </w:rPr>
        <w:t>V</w:t>
      </w:r>
      <w:r w:rsidR="0029486F" w:rsidRPr="00BE46BE">
        <w:rPr>
          <w:rFonts w:ascii="Times New Roman" w:hAnsi="Times New Roman" w:cs="Times New Roman"/>
        </w:rPr>
        <w:t>alue</w:t>
      </w:r>
      <w:r w:rsidRPr="00BE46BE">
        <w:rPr>
          <w:rFonts w:ascii="Times New Roman" w:hAnsi="Times New Roman" w:cs="Times New Roman"/>
        </w:rPr>
        <w:t xml:space="preserve">s are presented as median (interquartile range) or </w:t>
      </w:r>
      <w:r w:rsidR="00270E94" w:rsidRPr="00BE46BE">
        <w:rPr>
          <w:rFonts w:ascii="Times New Roman" w:hAnsi="Times New Roman" w:cs="Times New Roman"/>
        </w:rPr>
        <w:t>count</w:t>
      </w:r>
      <w:r w:rsidRPr="00BE46BE">
        <w:rPr>
          <w:rFonts w:ascii="Times New Roman" w:hAnsi="Times New Roman" w:cs="Times New Roman"/>
        </w:rPr>
        <w:t xml:space="preserve">s (percentages). BMI, body mass index; BP, blood pressure; </w:t>
      </w:r>
      <w:r w:rsidR="004A2E0E" w:rsidRPr="00BE46BE">
        <w:rPr>
          <w:rFonts w:ascii="Times New Roman" w:hAnsi="Times New Roman" w:cs="Times New Roman"/>
        </w:rPr>
        <w:t>L</w:t>
      </w:r>
      <w:r w:rsidR="00C63FDF" w:rsidRPr="00BE46BE">
        <w:rPr>
          <w:rFonts w:ascii="Times New Roman" w:hAnsi="Times New Roman" w:cs="Times New Roman"/>
        </w:rPr>
        <w:t>VEDD</w:t>
      </w:r>
      <w:r w:rsidR="004A2E0E" w:rsidRPr="00BE46BE">
        <w:rPr>
          <w:rFonts w:ascii="Times New Roman" w:hAnsi="Times New Roman" w:cs="Times New Roman"/>
        </w:rPr>
        <w:t>, left ventricular end</w:t>
      </w:r>
      <w:r w:rsidR="00270E94" w:rsidRPr="00BE46BE">
        <w:rPr>
          <w:rFonts w:ascii="Times New Roman" w:hAnsi="Times New Roman" w:cs="Times New Roman"/>
        </w:rPr>
        <w:t>-</w:t>
      </w:r>
      <w:r w:rsidR="004A2E0E" w:rsidRPr="00BE46BE">
        <w:rPr>
          <w:rFonts w:ascii="Times New Roman" w:hAnsi="Times New Roman" w:cs="Times New Roman"/>
        </w:rPr>
        <w:t xml:space="preserve">diastolic diameter; LAD, left atrial </w:t>
      </w:r>
      <w:r w:rsidR="007208DF" w:rsidRPr="00BE46BE">
        <w:rPr>
          <w:rFonts w:ascii="Times New Roman" w:hAnsi="Times New Roman" w:cs="Times New Roman"/>
        </w:rPr>
        <w:t>diameter</w:t>
      </w:r>
      <w:r w:rsidR="004A2E0E" w:rsidRPr="00BE46BE">
        <w:rPr>
          <w:rFonts w:ascii="Times New Roman" w:hAnsi="Times New Roman" w:cs="Times New Roman"/>
        </w:rPr>
        <w:t xml:space="preserve">; </w:t>
      </w:r>
      <w:r w:rsidR="008D01A1" w:rsidRPr="00BE46BE">
        <w:rPr>
          <w:rFonts w:ascii="Times New Roman" w:hAnsi="Times New Roman" w:cs="Times New Roman"/>
        </w:rPr>
        <w:t xml:space="preserve">LVEF, left ventricular ejection fraction; </w:t>
      </w:r>
      <w:r w:rsidR="004A2E0E" w:rsidRPr="00BE46BE">
        <w:rPr>
          <w:rFonts w:ascii="Times New Roman" w:hAnsi="Times New Roman" w:cs="Times New Roman"/>
        </w:rPr>
        <w:t>eGFR, estimated glomerular filtration rate; BNP, B-type natriuretic peptide;</w:t>
      </w:r>
      <w:r w:rsidR="008D01A1" w:rsidRPr="00BE46BE">
        <w:rPr>
          <w:rFonts w:ascii="Times New Roman" w:hAnsi="Times New Roman" w:cs="Times New Roman"/>
        </w:rPr>
        <w:t xml:space="preserve"> </w:t>
      </w:r>
      <w:proofErr w:type="spellStart"/>
      <w:r w:rsidR="004A2E0E" w:rsidRPr="00BE46BE">
        <w:rPr>
          <w:rFonts w:ascii="Times New Roman" w:hAnsi="Times New Roman" w:cs="Times New Roman"/>
        </w:rPr>
        <w:t>ACE</w:t>
      </w:r>
      <w:r w:rsidR="001323DB" w:rsidRPr="00BE46BE">
        <w:rPr>
          <w:rFonts w:ascii="Times New Roman" w:hAnsi="Times New Roman" w:cs="Times New Roman"/>
        </w:rPr>
        <w:t>i</w:t>
      </w:r>
      <w:proofErr w:type="spellEnd"/>
      <w:r w:rsidR="00270E94" w:rsidRPr="00BE46BE">
        <w:rPr>
          <w:rFonts w:ascii="Times New Roman" w:hAnsi="Times New Roman" w:cs="Times New Roman"/>
        </w:rPr>
        <w:t xml:space="preserve">, </w:t>
      </w:r>
      <w:r w:rsidR="004A2E0E" w:rsidRPr="00BE46BE">
        <w:rPr>
          <w:rFonts w:ascii="Times New Roman" w:hAnsi="Times New Roman" w:cs="Times New Roman"/>
        </w:rPr>
        <w:t>angiotensin-conver</w:t>
      </w:r>
      <w:r w:rsidR="00B93A7B" w:rsidRPr="00BE46BE">
        <w:rPr>
          <w:rFonts w:ascii="Times New Roman" w:hAnsi="Times New Roman" w:cs="Times New Roman"/>
        </w:rPr>
        <w:t>ting enzyme inhibitor; ARB, angiotensin</w:t>
      </w:r>
      <w:r w:rsidR="0029486F" w:rsidRPr="00BE46BE">
        <w:rPr>
          <w:rFonts w:ascii="Times New Roman" w:hAnsi="Times New Roman" w:cs="Times New Roman"/>
        </w:rPr>
        <w:t xml:space="preserve"> II </w:t>
      </w:r>
      <w:r w:rsidR="00B93A7B" w:rsidRPr="00BE46BE">
        <w:rPr>
          <w:rFonts w:ascii="Times New Roman" w:hAnsi="Times New Roman" w:cs="Times New Roman"/>
        </w:rPr>
        <w:t>receptor blocker</w:t>
      </w:r>
      <w:r w:rsidR="00270E94" w:rsidRPr="00BE46BE">
        <w:rPr>
          <w:rFonts w:ascii="Times New Roman" w:hAnsi="Times New Roman" w:cs="Times New Roman"/>
        </w:rPr>
        <w:t>;</w:t>
      </w:r>
      <w:r w:rsidR="00B93A7B" w:rsidRPr="00BE46BE">
        <w:rPr>
          <w:rFonts w:ascii="Times New Roman" w:hAnsi="Times New Roman" w:cs="Times New Roman"/>
        </w:rPr>
        <w:t xml:space="preserve"> </w:t>
      </w:r>
      <w:proofErr w:type="spellStart"/>
      <w:r w:rsidR="00750142" w:rsidRPr="00BE46BE">
        <w:rPr>
          <w:rFonts w:ascii="Times New Roman" w:hAnsi="Times New Roman" w:cs="Times New Roman"/>
        </w:rPr>
        <w:t>ARNi</w:t>
      </w:r>
      <w:proofErr w:type="spellEnd"/>
      <w:r w:rsidR="00750142" w:rsidRPr="00BE46BE">
        <w:rPr>
          <w:rFonts w:ascii="Times New Roman" w:hAnsi="Times New Roman" w:cs="Times New Roman"/>
        </w:rPr>
        <w:t xml:space="preserve">, angiotensin receptor/neprilysin inhibitor; </w:t>
      </w:r>
      <w:r w:rsidR="00B93A7B" w:rsidRPr="00BE46BE">
        <w:rPr>
          <w:rFonts w:ascii="Times New Roman" w:hAnsi="Times New Roman" w:cs="Times New Roman"/>
        </w:rPr>
        <w:t xml:space="preserve">SGLT2i, </w:t>
      </w:r>
      <w:r w:rsidR="007208DF" w:rsidRPr="00BE46BE">
        <w:rPr>
          <w:rFonts w:ascii="Times New Roman" w:hAnsi="Times New Roman" w:cs="Times New Roman"/>
        </w:rPr>
        <w:t>s</w:t>
      </w:r>
      <w:r w:rsidR="00B93A7B" w:rsidRPr="00BE46BE">
        <w:rPr>
          <w:rFonts w:ascii="Times New Roman" w:hAnsi="Times New Roman" w:cs="Times New Roman"/>
        </w:rPr>
        <w:t>odium-glucose cotransporter-2 inhibitor.</w:t>
      </w:r>
    </w:p>
    <w:p w14:paraId="7709D599" w14:textId="77777777" w:rsidR="00750142" w:rsidRPr="00124CF6" w:rsidRDefault="00750142">
      <w:pPr>
        <w:rPr>
          <w:rFonts w:ascii="Arial" w:hAnsi="Arial"/>
        </w:rPr>
      </w:pPr>
    </w:p>
    <w:sectPr w:rsidR="00750142" w:rsidRPr="00124CF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510B10" w14:textId="77777777" w:rsidR="00C657DB" w:rsidRDefault="00C657DB" w:rsidP="00E168E2">
      <w:r>
        <w:separator/>
      </w:r>
    </w:p>
  </w:endnote>
  <w:endnote w:type="continuationSeparator" w:id="0">
    <w:p w14:paraId="4E900760" w14:textId="77777777" w:rsidR="00C657DB" w:rsidRDefault="00C657DB" w:rsidP="00E168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456E88" w14:textId="77777777" w:rsidR="00C657DB" w:rsidRDefault="00C657DB" w:rsidP="00E168E2">
      <w:r>
        <w:separator/>
      </w:r>
    </w:p>
  </w:footnote>
  <w:footnote w:type="continuationSeparator" w:id="0">
    <w:p w14:paraId="78986490" w14:textId="77777777" w:rsidR="00C657DB" w:rsidRDefault="00C657DB" w:rsidP="00E168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602"/>
    <w:rsid w:val="00002602"/>
    <w:rsid w:val="00017D7D"/>
    <w:rsid w:val="00083EAE"/>
    <w:rsid w:val="000A3BF3"/>
    <w:rsid w:val="000C3EA3"/>
    <w:rsid w:val="000D179B"/>
    <w:rsid w:val="00124CF6"/>
    <w:rsid w:val="00127B9D"/>
    <w:rsid w:val="001323DB"/>
    <w:rsid w:val="00150B4D"/>
    <w:rsid w:val="0018680B"/>
    <w:rsid w:val="001D3988"/>
    <w:rsid w:val="00220947"/>
    <w:rsid w:val="00235449"/>
    <w:rsid w:val="00255A73"/>
    <w:rsid w:val="00270E94"/>
    <w:rsid w:val="00272C2A"/>
    <w:rsid w:val="0029486F"/>
    <w:rsid w:val="002B4C71"/>
    <w:rsid w:val="002D15AF"/>
    <w:rsid w:val="002E7078"/>
    <w:rsid w:val="00335B0D"/>
    <w:rsid w:val="00391CB4"/>
    <w:rsid w:val="003D6C7E"/>
    <w:rsid w:val="003F4913"/>
    <w:rsid w:val="004034A9"/>
    <w:rsid w:val="004819F3"/>
    <w:rsid w:val="004A0F4D"/>
    <w:rsid w:val="004A2E0E"/>
    <w:rsid w:val="004C1C8A"/>
    <w:rsid w:val="004E640D"/>
    <w:rsid w:val="0052710F"/>
    <w:rsid w:val="00594B70"/>
    <w:rsid w:val="005C1AF7"/>
    <w:rsid w:val="005D3B14"/>
    <w:rsid w:val="005E57AB"/>
    <w:rsid w:val="00613E94"/>
    <w:rsid w:val="00640B4E"/>
    <w:rsid w:val="00664597"/>
    <w:rsid w:val="006A497A"/>
    <w:rsid w:val="006B7902"/>
    <w:rsid w:val="006D757A"/>
    <w:rsid w:val="006F2938"/>
    <w:rsid w:val="007208DF"/>
    <w:rsid w:val="007223D0"/>
    <w:rsid w:val="007361B3"/>
    <w:rsid w:val="00750142"/>
    <w:rsid w:val="007B2170"/>
    <w:rsid w:val="007C21BD"/>
    <w:rsid w:val="007D0910"/>
    <w:rsid w:val="00812F1D"/>
    <w:rsid w:val="008146B9"/>
    <w:rsid w:val="008205D4"/>
    <w:rsid w:val="00830B1A"/>
    <w:rsid w:val="008430AB"/>
    <w:rsid w:val="00867401"/>
    <w:rsid w:val="0089781B"/>
    <w:rsid w:val="008A7F58"/>
    <w:rsid w:val="008C7189"/>
    <w:rsid w:val="008D01A1"/>
    <w:rsid w:val="00902A5E"/>
    <w:rsid w:val="00923589"/>
    <w:rsid w:val="00935A57"/>
    <w:rsid w:val="0093618C"/>
    <w:rsid w:val="009512E0"/>
    <w:rsid w:val="00972F7C"/>
    <w:rsid w:val="009A1CF4"/>
    <w:rsid w:val="00A424D4"/>
    <w:rsid w:val="00A60453"/>
    <w:rsid w:val="00A96BD9"/>
    <w:rsid w:val="00A96E37"/>
    <w:rsid w:val="00AF35D0"/>
    <w:rsid w:val="00B125F0"/>
    <w:rsid w:val="00B47597"/>
    <w:rsid w:val="00B52439"/>
    <w:rsid w:val="00B7047D"/>
    <w:rsid w:val="00B7201C"/>
    <w:rsid w:val="00B93A7B"/>
    <w:rsid w:val="00B95A58"/>
    <w:rsid w:val="00BB1AD6"/>
    <w:rsid w:val="00BE46BE"/>
    <w:rsid w:val="00BF04D9"/>
    <w:rsid w:val="00BF2894"/>
    <w:rsid w:val="00C0279F"/>
    <w:rsid w:val="00C05B19"/>
    <w:rsid w:val="00C06EF2"/>
    <w:rsid w:val="00C602C5"/>
    <w:rsid w:val="00C63FDF"/>
    <w:rsid w:val="00C657DB"/>
    <w:rsid w:val="00CC22E0"/>
    <w:rsid w:val="00D02D58"/>
    <w:rsid w:val="00D02EF5"/>
    <w:rsid w:val="00D6606F"/>
    <w:rsid w:val="00DB670D"/>
    <w:rsid w:val="00DC1335"/>
    <w:rsid w:val="00E13913"/>
    <w:rsid w:val="00E168E2"/>
    <w:rsid w:val="00E7079A"/>
    <w:rsid w:val="00E7227B"/>
    <w:rsid w:val="00EC7EF7"/>
    <w:rsid w:val="00EE7761"/>
    <w:rsid w:val="00EE7DE0"/>
    <w:rsid w:val="00F260EE"/>
    <w:rsid w:val="00F775A0"/>
    <w:rsid w:val="00F85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81493D"/>
  <w15:chartTrackingRefBased/>
  <w15:docId w15:val="{D05407F8-8295-4527-802B-9BDCAAEBD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0260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26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026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260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260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260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260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260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260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0260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0260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0260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026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026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026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026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026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0260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026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026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0260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026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026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026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0260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0260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026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0260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0260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02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annotation text"/>
    <w:basedOn w:val="a"/>
    <w:link w:val="ac"/>
    <w:uiPriority w:val="99"/>
    <w:semiHidden/>
    <w:unhideWhenUsed/>
    <w:rsid w:val="00002602"/>
    <w:pPr>
      <w:jc w:val="left"/>
    </w:pPr>
    <w:rPr>
      <w14:ligatures w14:val="standardContextual"/>
    </w:rPr>
  </w:style>
  <w:style w:type="character" w:customStyle="1" w:styleId="ac">
    <w:name w:val="コメント文字列 (文字)"/>
    <w:basedOn w:val="a0"/>
    <w:link w:val="ab"/>
    <w:uiPriority w:val="99"/>
    <w:semiHidden/>
    <w:rsid w:val="00002602"/>
    <w:rPr>
      <w14:ligatures w14:val="standardContextual"/>
    </w:rPr>
  </w:style>
  <w:style w:type="character" w:styleId="ad">
    <w:name w:val="annotation reference"/>
    <w:basedOn w:val="a0"/>
    <w:uiPriority w:val="99"/>
    <w:semiHidden/>
    <w:unhideWhenUsed/>
    <w:rsid w:val="00002602"/>
    <w:rPr>
      <w:sz w:val="18"/>
      <w:szCs w:val="18"/>
    </w:rPr>
  </w:style>
  <w:style w:type="paragraph" w:styleId="ae">
    <w:name w:val="header"/>
    <w:basedOn w:val="a"/>
    <w:link w:val="af"/>
    <w:uiPriority w:val="99"/>
    <w:unhideWhenUsed/>
    <w:rsid w:val="00E168E2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E168E2"/>
  </w:style>
  <w:style w:type="paragraph" w:styleId="af0">
    <w:name w:val="footer"/>
    <w:basedOn w:val="a"/>
    <w:link w:val="af1"/>
    <w:uiPriority w:val="99"/>
    <w:unhideWhenUsed/>
    <w:rsid w:val="00E168E2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E168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804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巧 井上</dc:creator>
  <cp:keywords/>
  <dc:description/>
  <cp:lastModifiedBy>博幸 高濱</cp:lastModifiedBy>
  <cp:revision>3</cp:revision>
  <cp:lastPrinted>2025-11-23T08:51:00Z</cp:lastPrinted>
  <dcterms:created xsi:type="dcterms:W3CDTF">2025-12-08T12:26:00Z</dcterms:created>
  <dcterms:modified xsi:type="dcterms:W3CDTF">2025-12-08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92f398-c016-4ebe-84dc-3e1a2c011668</vt:lpwstr>
  </property>
</Properties>
</file>